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E9DEB4" w14:textId="02F85CFD" w:rsidR="00C73C8B" w:rsidRPr="006E01EF" w:rsidRDefault="00152CA4" w:rsidP="00A661C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B570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</w:t>
      </w:r>
      <w:r w:rsidRPr="0051331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611BB4" w:rsidRPr="0051331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  <w:r w:rsidR="001C21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611BB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0E4007" w:rsidRPr="000E4007">
        <w:rPr>
          <w:rFonts w:ascii="Times New Roman" w:hAnsi="Times New Roman" w:cs="Times New Roman"/>
          <w:sz w:val="24"/>
          <w:szCs w:val="24"/>
        </w:rPr>
        <w:t xml:space="preserve">Summary of the imputed SNPs with a </w:t>
      </w:r>
      <w:r w:rsidR="000E4007" w:rsidRPr="000E400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E4007" w:rsidRPr="000E4007">
        <w:rPr>
          <w:rFonts w:ascii="Times New Roman" w:hAnsi="Times New Roman" w:cs="Times New Roman"/>
          <w:sz w:val="24"/>
          <w:szCs w:val="24"/>
        </w:rPr>
        <w:t>-value &lt; 1×10</w:t>
      </w:r>
      <w:r w:rsidR="000E4007" w:rsidRPr="000E4007">
        <w:rPr>
          <w:rFonts w:ascii="Times New Roman" w:hAnsi="Times New Roman" w:cs="Times New Roman"/>
          <w:sz w:val="24"/>
          <w:szCs w:val="24"/>
          <w:vertAlign w:val="superscript"/>
        </w:rPr>
        <w:t>-5</w:t>
      </w:r>
      <w:r w:rsidR="000E4007" w:rsidRPr="000E4007">
        <w:rPr>
          <w:rFonts w:ascii="Times New Roman" w:hAnsi="Times New Roman" w:cs="Times New Roman"/>
          <w:sz w:val="24"/>
          <w:szCs w:val="24"/>
        </w:rPr>
        <w:t xml:space="preserve"> for association of the FPG level in GWAS</w:t>
      </w:r>
    </w:p>
    <w:tbl>
      <w:tblPr>
        <w:tblW w:w="13677" w:type="dxa"/>
        <w:tblInd w:w="93" w:type="dxa"/>
        <w:tblLook w:val="04A0" w:firstRow="1" w:lastRow="0" w:firstColumn="1" w:lastColumn="0" w:noHBand="0" w:noVBand="1"/>
      </w:tblPr>
      <w:tblGrid>
        <w:gridCol w:w="1513"/>
        <w:gridCol w:w="1116"/>
        <w:gridCol w:w="785"/>
        <w:gridCol w:w="1394"/>
        <w:gridCol w:w="1671"/>
        <w:gridCol w:w="2237"/>
        <w:gridCol w:w="4961"/>
      </w:tblGrid>
      <w:tr w:rsidR="00766404" w:rsidRPr="0050384B" w14:paraId="68914BC6" w14:textId="77777777" w:rsidTr="00FE1DCE">
        <w:trPr>
          <w:trHeight w:val="300"/>
        </w:trPr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19C4C" w14:textId="77777777" w:rsidR="0047450D" w:rsidRPr="0050384B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0384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NP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5E194" w14:textId="77777777" w:rsidR="0047450D" w:rsidRPr="0050384B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0384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hr</w:t>
            </w:r>
            <w:proofErr w:type="spellEnd"/>
            <w:r w:rsidRPr="0050384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band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BE008" w14:textId="77777777" w:rsidR="0047450D" w:rsidRPr="0050384B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0384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HR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E50B9" w14:textId="77777777" w:rsidR="0047450D" w:rsidRPr="0050384B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0384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BP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B9D6D" w14:textId="77777777" w:rsidR="0047450D" w:rsidRPr="0050384B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0384B"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50384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value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33EBA" w14:textId="77777777" w:rsidR="0047450D" w:rsidRPr="0050384B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0384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losest genes or genes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A6780" w14:textId="77777777" w:rsidR="0047450D" w:rsidRPr="0050384B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0384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Official full name</w:t>
            </w:r>
          </w:p>
        </w:tc>
      </w:tr>
      <w:tr w:rsidR="00766404" w:rsidRPr="006E01EF" w14:paraId="4D7AC0E3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E69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601064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F0E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093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46E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1897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A1F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38227E-08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AA2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D52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54DBD92B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932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2951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9B4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CC7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74C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1794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FE4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53405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2A5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DE3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5CDBF9C7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23C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09318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9AD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5AB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D6D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1465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4D4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53405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2A2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1A9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57F65F03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1D9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2951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CD1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39C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979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1022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E90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53405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A11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8BA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1138CD1C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D6F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3698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E2F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667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AE4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0898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E6D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53405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8D4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18C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077C7276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68D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46738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C66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AC5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606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0813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C86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53405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080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1B5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36D243C6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BF9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08040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73A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A48E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B6D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0492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85D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73678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546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E29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31D62EF9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CE0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45164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13B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506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B7F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2960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413E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79096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8CD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F01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7ADD8B2B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E74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46739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E94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3C6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2B7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9847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633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8643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1B8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09F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4BC95052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D82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344672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EB0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134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88C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3370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A7F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96445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8ED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8FD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6B5E074C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477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24749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36E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904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0B7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3021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43E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04603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B78E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C87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68A4A9DE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EF0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42339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130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9B9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2A0E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2921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340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04603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BB5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1D4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19CBA6CD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A6A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24690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476E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11B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642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2473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82E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04603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EEB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E1C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4525566C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C49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30075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9E9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B02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322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2972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597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04603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ABA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36E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6455CEF5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358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09318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D3D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976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278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0499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1DDE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3108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8D7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C4F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6C4658D2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72D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08828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297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q2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F2F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1E4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302193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C81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44823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9C0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RPA2P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AC0E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plication protein A2 pseudogene 2</w:t>
            </w:r>
          </w:p>
        </w:tc>
      </w:tr>
      <w:tr w:rsidR="00766404" w:rsidRPr="006E01EF" w14:paraId="1F5E5125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51E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8428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984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024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753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3112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E93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53713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D73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688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577FC874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ACF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42339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663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D1D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A06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3122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E4E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62753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C54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6B4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45EDDE3B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EA9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46738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DA7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425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595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3473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741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64252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582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495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3BA42AF9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63D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30364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D46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3E7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420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9450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0ED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74868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111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882E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083BF12D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594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rs12174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522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A05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259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09415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9D0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14944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A52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B47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4668935A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FF9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2174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750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8A7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2FB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09227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A7C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14944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2F2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B02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3F72AA7D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B7D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7294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8C4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12C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27DE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08011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3A8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15053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2BF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CEE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4D853955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56F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9525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847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A69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AF1E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08174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CC5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15053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198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DD1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31AEF379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4F6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30229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7D2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1CF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D04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1606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20BE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15657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D08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553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19729FEC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250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46738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312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647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891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3614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04C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86457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524E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4D4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4F64AAE9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CF4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592700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35D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BC7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E34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3502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C26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86457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D32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175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711E6299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8BB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30198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4BA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A49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AA3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0681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E1E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10583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90FE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48F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5AD2D345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7CF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303526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0E6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DE4E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373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3237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33D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65441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7AE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C78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08FE3908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EBA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11890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8ED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q2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8D2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68A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302310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048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28275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362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RPA2P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A68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plication protein A2 pseudogene 2</w:t>
            </w:r>
          </w:p>
        </w:tc>
      </w:tr>
      <w:tr w:rsidR="00766404" w:rsidRPr="006E01EF" w14:paraId="1C841EE7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982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41459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35D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1D8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5BC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3996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6AD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47259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89C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8E2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58CD31DB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537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20601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DED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B92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B49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5317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A68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5275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6B6E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FB0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1316AF28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713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46738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BF2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AD7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322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3115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E08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60825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3C6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9B6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36166D1A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5FF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7294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00D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1E1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EDA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08359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502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66078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662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A88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18359CB9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4B2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497090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B0D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605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298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1513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87B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91724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8FF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9C6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51E5C873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359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4361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515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CB1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5D5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5841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7AD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91876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9EC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AD2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005935D0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B35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37391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59C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68F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53C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9427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D70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04536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0A4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EEE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577F2F8A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1AA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2968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FA9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5CF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045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7694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554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04536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4BE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C51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7F859F20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AAB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2951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B8F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EC6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950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5004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AE9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04536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EBB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CEA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76883A2D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934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37694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C53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5C9E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F5A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9540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38B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04536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CD4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AA5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22FAA45A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B75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2951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AE6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493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9C1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9560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F10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04536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9A5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050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6B58C868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DD2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2951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D29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CD0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C3F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6355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508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04536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E99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E3F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38347F7A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2EC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2951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440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F80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6B8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9781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C4C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04536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E81E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B61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4C1C5960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2D2E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rs2951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30F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C20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5C8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7524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0E1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04536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75E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E7D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5074FDC6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9BE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9007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D99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51D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677E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21407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241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04536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6B1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B6D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7C2192A8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655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58377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1D8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D85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D3E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9065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003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04536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FEE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29C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1E1ABD91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3A8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593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44D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4A0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629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8471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DF2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04536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7ECE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76D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7842A694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196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346939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40F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EE3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A47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8434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9BE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04536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DBB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ADF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642E2FFF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662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2951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306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9C6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3C7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21171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7BC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63157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CBD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369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26C0C115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2E4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2951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BE5E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09E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5A2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4682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806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68831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077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B58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1DCEAEF2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1AD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593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BC1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657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A57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8777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528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78705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B02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CC9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6C3C4DAF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2C5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2951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E8D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39E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DBB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4100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D22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00909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C1E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34D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55B6D73C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1F2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08828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AFE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q2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D6A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064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302334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B9C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01825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58F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RPA2P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B20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plication protein A2 pseudogene 2</w:t>
            </w:r>
          </w:p>
        </w:tc>
      </w:tr>
      <w:tr w:rsidR="00766404" w:rsidRPr="006E01EF" w14:paraId="1FB32BA0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F0D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8165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2BF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787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CBE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5101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C9E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07957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042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267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74884865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59C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46727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6AD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308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2E4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4941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DF5E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07957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F72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9E5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448842B0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2DE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16917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96E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57F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5BC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4895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C29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07957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25F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8D3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7105B416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387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04978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42D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2E3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734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4444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A57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07957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5F3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7A4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76F7FD52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A13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46738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59C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F3D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94E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5636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CC3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21885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59C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2F6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72D01527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258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09318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A34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87D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B01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4807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C39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43016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5DA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66B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69E30494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6C7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29972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998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B62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597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1611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3AF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88545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F96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3AD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3BB46282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88F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2951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63F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A91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81B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4400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54E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.0809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BCD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A5E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5EE471E7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F0C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354674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4DD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51B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639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0696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AC0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.76943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C69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748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53BA93C2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855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46739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D71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527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A4D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6899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2DA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.63778E-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762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9F7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38C35F96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4DE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763589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256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q23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FC5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959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565947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584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476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C1B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INC0232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F00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ong intergenic non-protein coding RNA 2324</w:t>
            </w:r>
          </w:p>
        </w:tc>
      </w:tr>
      <w:tr w:rsidR="00766404" w:rsidRPr="006E01EF" w14:paraId="4A7FF26D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E0E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76051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98F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519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F23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8388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FD5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7766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2EC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133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4156D6AC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1F3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2968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056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0F6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5A6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4281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EA8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20053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E17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501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40805424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624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rs2951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C0F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CF3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85F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6069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4C0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25082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15E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768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49085A23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B1E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440929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006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q11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313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842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622499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04C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32515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A8C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IER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9E2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IER family member 3</w:t>
            </w:r>
          </w:p>
        </w:tc>
      </w:tr>
      <w:tr w:rsidR="00766404" w:rsidRPr="006E01EF" w14:paraId="782BEA22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DE1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563265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B98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61D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E54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6875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61E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37535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F90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186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2FE1122F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00C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09318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B7D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D1D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54A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7119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C7A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37535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95F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6E0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1852E11B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506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38208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ED5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0B1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B3A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8002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9AA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37535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FC9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E82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0FEFD70B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753E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390601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B15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q11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9DC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3A6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623994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3ED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37751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55A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IER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292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IER family member 3</w:t>
            </w:r>
          </w:p>
        </w:tc>
      </w:tr>
      <w:tr w:rsidR="00766404" w:rsidRPr="006E01EF" w14:paraId="2827E9A1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84B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46739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DB9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173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E5D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6345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0D7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40644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ABE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70F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12C4EF99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86AE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674142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75B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93C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E58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20629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65E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44831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298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E4A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4EC6C945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84C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18884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384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FD4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151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6049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B33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380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B32E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AFE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0302E3E5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4E2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09319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2D0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2C9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0AE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7719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1C8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380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545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4E2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5C200F68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84B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75782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F12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08E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9EC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837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DA6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380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D43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24E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45DA43F5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DFE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418936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441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FAA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996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7923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023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380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1D9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545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23A4CA22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F57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75996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439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559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87B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7765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9B3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380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C8F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C87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51CC1466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327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30289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27A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B18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2D6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8591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0D8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380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B05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9BB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6405461C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612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40353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DAD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8E1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067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6646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AB3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380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433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58B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0B40EDA3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941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3678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E9C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822E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FC3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6073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E48E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380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113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987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66CD5B9E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3DE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75590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05B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AFB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2F6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6137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BBD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380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FCA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832E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6171CFD5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A96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1696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52B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6FE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C67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6243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B3E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380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1FB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CE2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7492727D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044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710223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193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613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455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6226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EED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380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F4C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9EA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42D077AA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0EF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09318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B0D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F30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6C5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6252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6DA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380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FCF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D8D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7578FF26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7A2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673501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988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8BD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053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6323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9CF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380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DB1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C4E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3B444E92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533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45164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029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B7F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59A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6392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A2AE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380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B17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34A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6FAFDE7E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0C7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46739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C10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82F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DC0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6381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FAB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380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45C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7ED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50048C4A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6B8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rs13678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04B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939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905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6076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87C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380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F66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77D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31C8FED6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CA6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30261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8AE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0C8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0CE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6457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CC4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380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3E2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119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13A4623F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32E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09318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B07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EDE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3F2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769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E0F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380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FC4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729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50689AC1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D37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75848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62F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520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F49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6777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61D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380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F07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AEA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62CDCCB8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C6A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556772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43F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320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DB2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6869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6D1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380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157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AD8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126D8A2C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882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26146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542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2C0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6D9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7120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6AF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380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2EA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505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0BFA7D94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83C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26180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B30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DFF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EB5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7135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DA2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380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951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1A9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644A9A30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5A2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37391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62C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4E5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89C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7101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378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380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A09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C90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07151D49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128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710223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B9B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4D9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9F9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7146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937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380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CD3E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7FE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58297C40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34D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671900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D6B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929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39D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7208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F9A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380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524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6D5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092CA338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799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748533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AA1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C65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E7F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7165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536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380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A50E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C46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2F4C1341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56F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75809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F1D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8FD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FBC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7262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D95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380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A23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2B9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3041EAE8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5E7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30055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910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DAA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8D4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6469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FCD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380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9D5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1F9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42E10F8C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9F7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4317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B81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6F4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A24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9103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589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380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EBC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F14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1F7FDF87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4BE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37694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687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294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057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8142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F97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380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6C7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818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5642A717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FC7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358583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FA1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C35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98C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9862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D32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6307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617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44C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585DFC5A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EF8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29679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D80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5C4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2AE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23286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6CE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74009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DDD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3C6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4390D4A2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DB7E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2951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3F9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ADB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3D3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23350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4AD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74009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B8B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C90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4EE0DDB2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2DA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121705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5C7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q24.3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ABB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D36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191234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6E7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7766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45A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OC10192997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801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characterized LOC101929974</w:t>
            </w:r>
          </w:p>
        </w:tc>
      </w:tr>
      <w:tr w:rsidR="00766404" w:rsidRPr="006E01EF" w14:paraId="2EAB4063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E77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2951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302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132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520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22947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D41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90752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6D7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4D4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31FD2D54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D42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18902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D33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4A0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1FA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20670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F29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95073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1E7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3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B1E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3 like</w:t>
            </w:r>
          </w:p>
        </w:tc>
      </w:tr>
      <w:tr w:rsidR="00766404" w:rsidRPr="006E01EF" w14:paraId="135AC443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BD8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04592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4E2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q32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799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C26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977608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428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17179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50E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DOCK9-AS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5A0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CK9 antisense RNA 2</w:t>
            </w:r>
          </w:p>
        </w:tc>
      </w:tr>
      <w:tr w:rsidR="00766404" w:rsidRPr="006E01EF" w14:paraId="4FF90C67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076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779220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8B5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q31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D77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771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103768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1B9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3000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948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RAP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A22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rfGAP</w:t>
            </w:r>
            <w:proofErr w:type="spellEnd"/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with </w:t>
            </w:r>
            <w:proofErr w:type="spellStart"/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hoGAP</w:t>
            </w:r>
            <w:proofErr w:type="spellEnd"/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omain, ankyrin repeat </w:t>
            </w: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and PH domain 3</w:t>
            </w:r>
          </w:p>
        </w:tc>
      </w:tr>
      <w:tr w:rsidR="00766404" w:rsidRPr="006E01EF" w14:paraId="0F1939E0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B6A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rs355656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88A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FE5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B4EE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1424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F53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49593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0D7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CF6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4D58490E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F43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780375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5B9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A53E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EDA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0573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E70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63252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C1D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42F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265C33C7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83B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20360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DC7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q23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9FC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EB1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608149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A71E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6963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0FB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OC1079869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26A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characterized LOC107986901</w:t>
            </w:r>
          </w:p>
        </w:tc>
      </w:tr>
      <w:tr w:rsidR="00766404" w:rsidRPr="006E01EF" w14:paraId="485DDB7D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16B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94638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020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p12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080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0E6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246990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E29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93425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35F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TRAM2-AS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2C0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AM2 antisense RNA 1</w:t>
            </w:r>
          </w:p>
        </w:tc>
      </w:tr>
      <w:tr w:rsidR="00766404" w:rsidRPr="006E01EF" w14:paraId="78C83EA7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272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21046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97E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64D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28C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2883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765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95951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B59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D88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0EEC69F0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92C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600047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2E9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q23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381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C7C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607888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205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08532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77C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OC1079869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CC0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characterized LOC107986901</w:t>
            </w:r>
          </w:p>
        </w:tc>
      </w:tr>
      <w:tr w:rsidR="00766404" w:rsidRPr="006E01EF" w14:paraId="2A0D80A8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C88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69934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6AB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q23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CFB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56A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605489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526E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08532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394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OC1079869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212E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characterized LOC107986901</w:t>
            </w:r>
          </w:p>
        </w:tc>
      </w:tr>
      <w:tr w:rsidR="00766404" w:rsidRPr="006E01EF" w14:paraId="6528CC5F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878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25486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D50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q23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0A2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D5E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606212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023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08532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1AB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OC1079869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192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characterized LOC107986901</w:t>
            </w:r>
          </w:p>
        </w:tc>
      </w:tr>
      <w:tr w:rsidR="00766404" w:rsidRPr="006E01EF" w14:paraId="59F7E51C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39FE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625133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AB2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q23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B86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7C0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605213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6FF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08532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129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OC1079869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568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characterized LOC107986901</w:t>
            </w:r>
          </w:p>
        </w:tc>
      </w:tr>
      <w:tr w:rsidR="00766404" w:rsidRPr="006E01EF" w14:paraId="6C250827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576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21320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403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q23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44B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0C1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605125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54F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08532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ED9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OC1079869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5E0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characterized LOC107986901</w:t>
            </w:r>
          </w:p>
        </w:tc>
      </w:tr>
      <w:tr w:rsidR="00766404" w:rsidRPr="006E01EF" w14:paraId="2F48765B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BE6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25436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119E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q23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D92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7A13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604793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05DE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08532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DCC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OC1079869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C06A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characterized LOC107986901</w:t>
            </w:r>
          </w:p>
        </w:tc>
      </w:tr>
      <w:tr w:rsidR="00766404" w:rsidRPr="006E01EF" w14:paraId="38754092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3E5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23063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CC8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q31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211F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54D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103916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86E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1582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7095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RAP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CDD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rfGAP</w:t>
            </w:r>
            <w:proofErr w:type="spellEnd"/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with </w:t>
            </w:r>
            <w:proofErr w:type="spellStart"/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hoGAP</w:t>
            </w:r>
            <w:proofErr w:type="spellEnd"/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omain, ankyrin repeat and PH domain 3</w:t>
            </w:r>
          </w:p>
        </w:tc>
      </w:tr>
      <w:tr w:rsidR="00766404" w:rsidRPr="006E01EF" w14:paraId="10543C8F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FE1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587877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F5D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q23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6DD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62B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608345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D44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15969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B04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OC1079869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9ED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characterized LOC107986901</w:t>
            </w:r>
          </w:p>
        </w:tc>
      </w:tr>
      <w:tr w:rsidR="00766404" w:rsidRPr="006E01EF" w14:paraId="5912D11F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FD3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12926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C4F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B76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2184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5438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828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16343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F42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287C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4E4E2714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755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37344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8336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p12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7FD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310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246060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805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28912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4692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TRAM2-AS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09C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AM2 antisense RNA 1</w:t>
            </w:r>
          </w:p>
        </w:tc>
      </w:tr>
      <w:tr w:rsidR="00766404" w:rsidRPr="006E01EF" w14:paraId="45293D06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19E9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:924626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CBD9" w14:textId="77777777" w:rsidR="0047450D" w:rsidRPr="006E01EF" w:rsidRDefault="00A85EA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q22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134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9321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246268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561E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30062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A3ED" w14:textId="77777777" w:rsidR="0047450D" w:rsidRPr="006E01EF" w:rsidRDefault="00880199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OC100129066</w:t>
            </w: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ab/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8B91" w14:textId="77777777" w:rsidR="0047450D" w:rsidRPr="006E01EF" w:rsidRDefault="00880199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characterized LOC100129066</w:t>
            </w:r>
          </w:p>
        </w:tc>
      </w:tr>
      <w:tr w:rsidR="00766404" w:rsidRPr="006E01EF" w14:paraId="5E54635C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F90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07082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5AD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B767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BC18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7050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97C0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3007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489D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7ACB" w14:textId="77777777" w:rsidR="0047450D" w:rsidRPr="006E01EF" w:rsidRDefault="0047450D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17A36A91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A14D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:1160833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01DB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q23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0434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09F7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608335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4915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34265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8A50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OC1079869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F72E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characterized LOC107986901</w:t>
            </w:r>
          </w:p>
        </w:tc>
      </w:tr>
      <w:tr w:rsidR="00766404" w:rsidRPr="006E01EF" w14:paraId="4F40E971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01C2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3532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5B72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q23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1AE0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E3E2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607944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2D25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59954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A854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OC1079869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67B8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characterized LOC107986901</w:t>
            </w:r>
          </w:p>
        </w:tc>
      </w:tr>
      <w:tr w:rsidR="00766404" w:rsidRPr="006E01EF" w14:paraId="36A5CF92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6799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9587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205D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q23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6A14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3005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608035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16D7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59954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2CF2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OC1079869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F68A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characterized LOC107986901</w:t>
            </w:r>
          </w:p>
        </w:tc>
      </w:tr>
      <w:tr w:rsidR="00766404" w:rsidRPr="006E01EF" w14:paraId="6C7B188B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D9CD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570663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4511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q23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94D6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B2A7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607892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9380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59954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5F60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OC1079869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E9D3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characterized LOC107986901</w:t>
            </w:r>
          </w:p>
        </w:tc>
      </w:tr>
      <w:tr w:rsidR="00766404" w:rsidRPr="006E01EF" w14:paraId="388C5A05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84FB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rs14722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6E04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q23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91AF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8E5C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606586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4A93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62359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9E9A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OC1079869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526F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characterized LOC107986901</w:t>
            </w:r>
          </w:p>
        </w:tc>
      </w:tr>
      <w:tr w:rsidR="00766404" w:rsidRPr="006E01EF" w14:paraId="1D06BB14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48A8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74655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42E1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q23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704E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2D83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607704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D7E0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62359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8BB0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OC1079869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9436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characterized LOC107986901</w:t>
            </w:r>
          </w:p>
        </w:tc>
      </w:tr>
      <w:tr w:rsidR="00766404" w:rsidRPr="006E01EF" w14:paraId="3C41EDD8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B17A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23578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6C8A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q23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AE18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9EE4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607428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784D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62359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1C42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OC1079869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D43D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characterized LOC107986901</w:t>
            </w:r>
          </w:p>
        </w:tc>
      </w:tr>
      <w:tr w:rsidR="00766404" w:rsidRPr="006E01EF" w14:paraId="2441662E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4E76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70032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DA48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q23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FF0E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A284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606948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610A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62359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BA96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OC1079869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F34B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characterized LOC107986901</w:t>
            </w:r>
          </w:p>
        </w:tc>
      </w:tr>
      <w:tr w:rsidR="00766404" w:rsidRPr="006E01EF" w14:paraId="51CC7513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B5B2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19973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5657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q23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1802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B462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608362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DB28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82216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7948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OC1079869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7A6D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characterized LOC107986901</w:t>
            </w:r>
          </w:p>
        </w:tc>
      </w:tr>
      <w:tr w:rsidR="00766404" w:rsidRPr="006E01EF" w14:paraId="48EE8F4B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2CB3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1188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9DDA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q23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9156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3B40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608277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EA22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82216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D2B2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OC1079869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E747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characterized LOC107986901</w:t>
            </w:r>
          </w:p>
        </w:tc>
      </w:tr>
      <w:tr w:rsidR="00766404" w:rsidRPr="006E01EF" w14:paraId="4F12B565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1DDF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11890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9D86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q2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E948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6A91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301845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F672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8311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4EFB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RPA2P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A54F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plication protein A2 pseudogene 2</w:t>
            </w:r>
          </w:p>
        </w:tc>
      </w:tr>
      <w:tr w:rsidR="00766404" w:rsidRPr="006E01EF" w14:paraId="66791687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BA89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11890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E141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q2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3907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A725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301892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1BF9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8311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D7BA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RPA2P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E439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plication protein A2 pseudogene 2</w:t>
            </w:r>
          </w:p>
        </w:tc>
      </w:tr>
      <w:tr w:rsidR="00766404" w:rsidRPr="006E01EF" w14:paraId="0FE9EC43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1F3F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11890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8470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q2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7A47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DB78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301837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7717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8311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87CB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RPA2P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59CD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plication protein A2 pseudogene 2</w:t>
            </w:r>
          </w:p>
        </w:tc>
      </w:tr>
      <w:tr w:rsidR="00766404" w:rsidRPr="006E01EF" w14:paraId="318674C4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7134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088287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8779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q2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ED8C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DD5E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301994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19E5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8311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2941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RPA2P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82E6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plication protein A2 pseudogene 2</w:t>
            </w:r>
          </w:p>
        </w:tc>
      </w:tr>
      <w:tr w:rsidR="00766404" w:rsidRPr="006E01EF" w14:paraId="769A20E7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5A6C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05094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A531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q2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3F57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ADDD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301821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FF82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8311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DA64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RPA2P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2910" w14:textId="77777777" w:rsidR="002D132F" w:rsidRPr="006E01EF" w:rsidRDefault="002D132F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plication protein A2 pseudogene 2</w:t>
            </w:r>
          </w:p>
        </w:tc>
      </w:tr>
      <w:tr w:rsidR="00766404" w:rsidRPr="006E01EF" w14:paraId="4C1F27C3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32CF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:830189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F076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q2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C0B8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5B97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301896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765E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8311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A4B4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RPA2P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5BD6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plication protein A2 pseudogene 2</w:t>
            </w:r>
          </w:p>
        </w:tc>
      </w:tr>
      <w:tr w:rsidR="00766404" w:rsidRPr="006E01EF" w14:paraId="00F81FF7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49F7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127749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78AD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q2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4690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C140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301896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A444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8311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B3D3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RPA2P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6771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plication protein A2 pseudogene 2</w:t>
            </w:r>
          </w:p>
        </w:tc>
      </w:tr>
      <w:tr w:rsidR="00766404" w:rsidRPr="006E01EF" w14:paraId="1767D4A6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E5E6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89828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97F9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q23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1495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6BFA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607446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131C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83141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0958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OC1079869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2538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characterized LOC107986901</w:t>
            </w:r>
          </w:p>
        </w:tc>
      </w:tr>
      <w:tr w:rsidR="00766404" w:rsidRPr="006E01EF" w14:paraId="1AE718D3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AF29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70071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7CFB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q23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6ECB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31C5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607554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2C1C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22635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E3F8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OC1079869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8AF7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characterized LOC107986901</w:t>
            </w:r>
          </w:p>
        </w:tc>
      </w:tr>
      <w:tr w:rsidR="00766404" w:rsidRPr="006E01EF" w14:paraId="5B06F0DA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0A21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733554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65A9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q23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DDC9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363F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607684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DAA3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22635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918F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OC1079869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D59E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characterized LOC107986901</w:t>
            </w:r>
          </w:p>
        </w:tc>
      </w:tr>
      <w:tr w:rsidR="00766404" w:rsidRPr="006E01EF" w14:paraId="1346858A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CEF6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74655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7F31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q23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741C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32F0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607711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CFB9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22635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97F7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OC1079869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BB92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characterized LOC107986901</w:t>
            </w:r>
          </w:p>
        </w:tc>
      </w:tr>
      <w:tr w:rsidR="00766404" w:rsidRPr="006E01EF" w14:paraId="54C4532B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CD23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4947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6E90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q23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62A7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806E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607560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B4AF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22635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644E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OC1079869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FBAA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characterized LOC107986901</w:t>
            </w:r>
          </w:p>
        </w:tc>
      </w:tr>
      <w:tr w:rsidR="00766404" w:rsidRPr="006E01EF" w14:paraId="56313830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6B20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600876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4E37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7889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F078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05408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F71F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4708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3DB2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C2E8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396BF651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77A8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13087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494A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q23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6CE2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DB23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607816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C108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53294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1849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OC1079869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9432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characterized LOC107986901</w:t>
            </w:r>
          </w:p>
        </w:tc>
      </w:tr>
      <w:tr w:rsidR="00766404" w:rsidRPr="006E01EF" w14:paraId="56E811ED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4515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559859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37A7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F9C8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27BB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2098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DBA4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6739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10F3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031C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4D2DF79C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9940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348404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F228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D46D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4904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08488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FC30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72305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A032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6114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12720B65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F01D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797257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7D93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3FC1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904C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08353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B4DC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72703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427F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F586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42B61027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E2F4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rs1414478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8C7E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C685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A2D3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08319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4F91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72703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627E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3612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52A21521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8A2C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76655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AA4D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p12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3086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7BE3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245887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B35E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8674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F950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TRAM2-AS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3593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AM2 antisense RNA 1</w:t>
            </w:r>
          </w:p>
        </w:tc>
      </w:tr>
      <w:tr w:rsidR="00766404" w:rsidRPr="006E01EF" w14:paraId="76AE32E1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6CD4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350301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D2B0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8353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FBBF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0818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73C6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02773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6546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F47C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1D673904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C8EB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447261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977D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p12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987C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B37A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247075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0E69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0608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A9BD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TRAM2-AS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781A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AM2 antisense RNA 1</w:t>
            </w:r>
          </w:p>
        </w:tc>
      </w:tr>
      <w:tr w:rsidR="00766404" w:rsidRPr="006E01EF" w14:paraId="5A749B03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1171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503556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DE5D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p12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661C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0F39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247074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C963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0608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9FF9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TRAM2-AS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F877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AM2 antisense RNA 1</w:t>
            </w:r>
          </w:p>
        </w:tc>
      </w:tr>
      <w:tr w:rsidR="00766404" w:rsidRPr="006E01EF" w14:paraId="47583591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9B41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488518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EC4C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p12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F7BA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656C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247074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CBAE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0608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BE2E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TRAM2-AS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E12C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AM2 antisense RNA 1</w:t>
            </w:r>
          </w:p>
        </w:tc>
      </w:tr>
      <w:tr w:rsidR="00766404" w:rsidRPr="006E01EF" w14:paraId="190608EE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DAB0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506651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51B4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2FF8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252B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07385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C7EE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1686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98C2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ECCC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60C0BB5D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5C7F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5345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29F0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9FB3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62C1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07313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5FF4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28395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E54F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3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0774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3 like</w:t>
            </w:r>
          </w:p>
        </w:tc>
      </w:tr>
      <w:tr w:rsidR="00766404" w:rsidRPr="006E01EF" w14:paraId="412F8D9E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D0E6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01045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F9E5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q23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A714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586D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608235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FCE1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40907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0ED2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OC1079869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41EB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characterized LOC107986901</w:t>
            </w:r>
          </w:p>
        </w:tc>
      </w:tr>
      <w:tr w:rsidR="00766404" w:rsidRPr="006E01EF" w14:paraId="5CF06A54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B78B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347880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44D5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8A73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4D46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9212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34B2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44499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6855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4C4A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7CD05791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023E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468964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C350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6q2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B625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7A5D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648081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2237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48406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8F6B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NTNAP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C3E1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tactin</w:t>
            </w:r>
            <w:proofErr w:type="spellEnd"/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ssociated protein like </w:t>
            </w:r>
          </w:p>
        </w:tc>
      </w:tr>
      <w:tr w:rsidR="00766404" w:rsidRPr="006E01EF" w14:paraId="6D85456B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44CB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351022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07F8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A855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ACA8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05325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7275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54493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F301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OC10537383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5AFC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characterized LOC105373833</w:t>
            </w:r>
          </w:p>
        </w:tc>
      </w:tr>
      <w:tr w:rsidR="00766404" w:rsidRPr="006E01EF" w14:paraId="3665E6EF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0BD7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19983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F539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q23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556F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7957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608438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B561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55332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1B9C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OC1079869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138D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characterized LOC107986901</w:t>
            </w:r>
          </w:p>
        </w:tc>
      </w:tr>
      <w:tr w:rsidR="00766404" w:rsidRPr="006E01EF" w14:paraId="64F5B7D9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2913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11889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BE54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q2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833D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BC7E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298069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CE85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56277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8641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RPA2P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4DD4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plication protein A2 pseudogene 2</w:t>
            </w:r>
          </w:p>
        </w:tc>
      </w:tr>
      <w:tr w:rsidR="00766404" w:rsidRPr="006E01EF" w14:paraId="37C2DA3F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E729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08828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D5E0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q2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E53D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4088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298272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867C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56277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1E29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RPA2P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DFF1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plication protein A2 pseudogene 2</w:t>
            </w:r>
          </w:p>
        </w:tc>
      </w:tr>
      <w:tr w:rsidR="00766404" w:rsidRPr="006E01EF" w14:paraId="5805860C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777B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70973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864C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q2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D891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0D0A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298092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14B8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56277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B9C1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RPA2P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CB9A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plication protein A2 pseudogene 2</w:t>
            </w:r>
          </w:p>
        </w:tc>
      </w:tr>
      <w:tr w:rsidR="00766404" w:rsidRPr="006E01EF" w14:paraId="48AAF15B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4F8D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08828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C238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q2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AAB3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4C07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298286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6875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56277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2805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RPA2P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27A6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plication protein A2 pseudogene 2</w:t>
            </w:r>
          </w:p>
        </w:tc>
      </w:tr>
      <w:tr w:rsidR="00766404" w:rsidRPr="006E01EF" w14:paraId="04CC9164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1908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221427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341A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p12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AE5F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6621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247246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BDF4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63695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1BCB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TRAM2-AS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3900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AM2 antisense RNA 1</w:t>
            </w:r>
          </w:p>
        </w:tc>
      </w:tr>
      <w:tr w:rsidR="00766404" w:rsidRPr="006E01EF" w14:paraId="7C97D6F7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5B62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6532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7EF8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A4B1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07C6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07561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F8F1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73202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105D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9F52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3860CC16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BB30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7558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0B35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p21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EA3C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F4E9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914038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64D0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83855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550E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KCNK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DD98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otassium two pore domain channel subfamily K member 5</w:t>
            </w:r>
          </w:p>
        </w:tc>
      </w:tr>
      <w:tr w:rsidR="00766404" w:rsidRPr="006E01EF" w14:paraId="7E3A1D64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46D9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173483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F163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p1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34DD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CA37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984733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8834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87419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2635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GCSHP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87B7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lycine cleavage system protein H pseudogene 1</w:t>
            </w:r>
          </w:p>
        </w:tc>
      </w:tr>
      <w:tr w:rsidR="00766404" w:rsidRPr="006E01EF" w14:paraId="4071C741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8216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69007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4A1A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p12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A58E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17D2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248439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A7F6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899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4595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TRAM2-AS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4E55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AM2 antisense RNA 1</w:t>
            </w:r>
          </w:p>
        </w:tc>
      </w:tr>
      <w:tr w:rsidR="00766404" w:rsidRPr="006E01EF" w14:paraId="13F3113B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E12D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rs27490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7002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p12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F5CF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F46B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248386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8E20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8998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58FC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TRAM2-AS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A2F4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AM2 antisense RNA 1</w:t>
            </w:r>
          </w:p>
        </w:tc>
      </w:tr>
      <w:tr w:rsidR="00766404" w:rsidRPr="006E01EF" w14:paraId="2664BA7E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CCD0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449885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333B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5F63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23AB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9749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34A2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31146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F8B3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E0A9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6E7B4BF2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3A6F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493840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72D0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p1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8223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3F5E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975397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045D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60535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5082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INTS6P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5435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ntegrator complex subunit 6 pseudogene 1</w:t>
            </w:r>
          </w:p>
        </w:tc>
      </w:tr>
      <w:tr w:rsidR="00766404" w:rsidRPr="006E01EF" w14:paraId="16B02623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62D3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17596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FF50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p12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5E8E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33CC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246570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DFA8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66714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F741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TRAM2-AS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31D3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AM2 antisense RNA 1</w:t>
            </w:r>
          </w:p>
        </w:tc>
      </w:tr>
      <w:tr w:rsidR="00766404" w:rsidRPr="006E01EF" w14:paraId="5F58EC86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CA91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093189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078F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EA52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F871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0205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1125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93855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894A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B55A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07088FDD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BEAC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16896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BF32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E4F7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9EB1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09996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A04C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93855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8610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DBF9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2A7E1152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D1CC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09318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6802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F9F4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EEB0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0190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C941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93855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8B11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FDD1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1C4DE8FE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3AD3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761122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87CB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5A19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6BBE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08715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18C3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93855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C849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4B06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22505965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1A82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69958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DCF1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p21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0328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0E2A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918019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4C2E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9834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6244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H2D4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B793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H2 domain containing 4A</w:t>
            </w:r>
          </w:p>
        </w:tc>
      </w:tr>
      <w:tr w:rsidR="00766404" w:rsidRPr="006E01EF" w14:paraId="7CD9A7E5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4D1B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747518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07B5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p21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912E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7729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917944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5DD9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9834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34B5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H2D4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ECA7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H2 domain containing 4A</w:t>
            </w:r>
          </w:p>
        </w:tc>
      </w:tr>
      <w:tr w:rsidR="00766404" w:rsidRPr="006E01EF" w14:paraId="2377D3C3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E53E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67395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4879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38B3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16B2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3421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AB8B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09522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B728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5431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532E9F87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B256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25694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668E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q2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4336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1835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300475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5576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28451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7026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RPA2P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4B61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plication protein A2 pseudogene 2</w:t>
            </w:r>
          </w:p>
        </w:tc>
      </w:tr>
      <w:tr w:rsidR="00766404" w:rsidRPr="006E01EF" w14:paraId="23095E28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EF56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378732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824B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q2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5F18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127C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300461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CEC7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28451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76D1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FARSBP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178D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ARSB pseudogene 1</w:t>
            </w:r>
          </w:p>
        </w:tc>
      </w:tr>
      <w:tr w:rsidR="00766404" w:rsidRPr="006E01EF" w14:paraId="7A4856A6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E785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761836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9BA1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q2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3FCF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DD9D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299676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9BB7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40294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807E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RPA2P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2069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plication protein A2 pseudogene 2</w:t>
            </w:r>
          </w:p>
        </w:tc>
      </w:tr>
      <w:tr w:rsidR="00766404" w:rsidRPr="006E01EF" w14:paraId="7FFE3811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1DD5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173105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5437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q2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81AC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6619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299920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92EB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40294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FFEF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RPA2P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675C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plication protein A2 pseudogene 2</w:t>
            </w:r>
          </w:p>
        </w:tc>
      </w:tr>
      <w:tr w:rsidR="00766404" w:rsidRPr="006E01EF" w14:paraId="1856488F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E9EC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490047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E56A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q2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F5D0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1263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299725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5A65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40294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CD66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RPA2P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B3DE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plication protein A2 pseudogene 2</w:t>
            </w:r>
          </w:p>
        </w:tc>
      </w:tr>
      <w:tr w:rsidR="00766404" w:rsidRPr="006E01EF" w14:paraId="5A790062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41A2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11889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B9B9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q2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A7D3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3DA4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300125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9D50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40294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CCB8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RPA2P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93B2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plication protein A2 pseudogene 2</w:t>
            </w:r>
          </w:p>
        </w:tc>
      </w:tr>
      <w:tr w:rsidR="00766404" w:rsidRPr="006E01EF" w14:paraId="57CF49E1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9EF1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088286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809B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q2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9A4B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FCF3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299968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B79D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40294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EADD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RPA2P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D82E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plication protein A2 pseudogene 2</w:t>
            </w:r>
          </w:p>
        </w:tc>
      </w:tr>
      <w:tr w:rsidR="00766404" w:rsidRPr="006E01EF" w14:paraId="60174FDD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2F9A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15281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123E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q2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B28F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F037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299576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46C6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40294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D6C6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RPA2P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3049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plication protein A2 pseudogene 2</w:t>
            </w:r>
          </w:p>
        </w:tc>
      </w:tr>
      <w:tr w:rsidR="00766404" w:rsidRPr="006E01EF" w14:paraId="493AE1AE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A820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9134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C178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q32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FD85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CADA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977502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10D7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43756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0DDB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DOCK9-AS2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46DF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CK9 divergent transcript</w:t>
            </w:r>
          </w:p>
        </w:tc>
      </w:tr>
      <w:tr w:rsidR="00766404" w:rsidRPr="006E01EF" w14:paraId="108726E0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B609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04457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71B5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D8BC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9609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07830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CD22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45039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608D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DAD7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74C6660F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1EC4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04457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124D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10A8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BA1A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07882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2C58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45039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0EF3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5817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34DE2F13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4961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787364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F8DC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q2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FC0B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1009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298546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DB2B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46591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FFC6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RPA2P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3222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plication protein A2 pseudogene 2</w:t>
            </w:r>
          </w:p>
        </w:tc>
      </w:tr>
      <w:tr w:rsidR="00766404" w:rsidRPr="006E01EF" w14:paraId="4CFF0C4B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B4E2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rs2951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18CB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03A8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0AB0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15998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E6CA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63326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BFF5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4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D50D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4 like</w:t>
            </w:r>
          </w:p>
        </w:tc>
      </w:tr>
      <w:tr w:rsidR="00766404" w:rsidRPr="006E01EF" w14:paraId="77556078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7867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947099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FB7C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p21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8576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C94D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913702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42BF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92437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86EE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KCNK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47E2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otassium two pore domain channel subfamily K member 5</w:t>
            </w:r>
          </w:p>
        </w:tc>
      </w:tr>
      <w:tr w:rsidR="00766404" w:rsidRPr="006E01EF" w14:paraId="05530B4D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E4B7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99516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038A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8q2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B4C7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027E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737488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9190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.32731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0978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OC10537222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175C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characterized LOC105372228</w:t>
            </w:r>
          </w:p>
        </w:tc>
      </w:tr>
      <w:tr w:rsidR="00766404" w:rsidRPr="006E01EF" w14:paraId="5F346562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4B82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353502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9F74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p12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0E31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3A9B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245643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06C1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.38179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E7AA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TRAM2-AS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3E86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AM2 antisense RNA 1</w:t>
            </w:r>
          </w:p>
        </w:tc>
      </w:tr>
      <w:tr w:rsidR="00766404" w:rsidRPr="006E01EF" w14:paraId="3CAE33D1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3E1C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677068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AC62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p12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2150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E19E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245677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1EEC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.38179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2A3E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TRAM2-AS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2C38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AM2 antisense RNA 1</w:t>
            </w:r>
          </w:p>
        </w:tc>
      </w:tr>
      <w:tr w:rsidR="00766404" w:rsidRPr="006E01EF" w14:paraId="5F868D39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A53F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25614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0241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p21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6370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98C7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913298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E302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.57397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9FF7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KCNK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9136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otassium two pore domain channel subfamily K member 5</w:t>
            </w:r>
          </w:p>
        </w:tc>
      </w:tr>
      <w:tr w:rsidR="00766404" w:rsidRPr="006E01EF" w14:paraId="78E9FEB5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9DEC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09477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34E3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p21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AD3F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4059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913281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76EB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.57397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CE04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KCNK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5595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otassium two pore domain channel subfamily K member 5</w:t>
            </w:r>
          </w:p>
        </w:tc>
      </w:tr>
      <w:tr w:rsidR="00766404" w:rsidRPr="006E01EF" w14:paraId="62FD1812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4DD4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749541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A365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q31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2A51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29FC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584167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8A1A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.62652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F477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INC0232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5E28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ong intergenic non-protein coding RNA 2329</w:t>
            </w:r>
          </w:p>
        </w:tc>
      </w:tr>
      <w:tr w:rsidR="00766404" w:rsidRPr="006E01EF" w14:paraId="42E993B2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47D4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:2010738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48F6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E100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C2D3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07386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DC03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.87271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443F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EE3D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18DD4447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DEF8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72084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989F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q31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0560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DFDC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104326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C64D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.12135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4778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RAP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BC14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rfGAP</w:t>
            </w:r>
            <w:proofErr w:type="spellEnd"/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with </w:t>
            </w:r>
            <w:proofErr w:type="spellStart"/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hoGAP</w:t>
            </w:r>
            <w:proofErr w:type="spellEnd"/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omain, ankyrin repeat and PH domain 3</w:t>
            </w:r>
          </w:p>
        </w:tc>
      </w:tr>
      <w:tr w:rsidR="00766404" w:rsidRPr="006E01EF" w14:paraId="46A2810A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18C1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70974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9077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q31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CB85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802F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104693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873A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.4747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BB72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RAP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FC87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rfGAP</w:t>
            </w:r>
            <w:proofErr w:type="spellEnd"/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with </w:t>
            </w:r>
            <w:proofErr w:type="spellStart"/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hoGAP</w:t>
            </w:r>
            <w:proofErr w:type="spellEnd"/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omain, ankyrin repeat and PH domain 3</w:t>
            </w:r>
          </w:p>
        </w:tc>
      </w:tr>
      <w:tr w:rsidR="00766404" w:rsidRPr="006E01EF" w14:paraId="61482CC6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26BC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341889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ECCA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q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C9D6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0961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542147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CB25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.62409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1C7E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OR4S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BD47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lfactory receptor family 4 subfamily S member 2</w:t>
            </w:r>
          </w:p>
        </w:tc>
      </w:tr>
      <w:tr w:rsidR="00766404" w:rsidRPr="006E01EF" w14:paraId="571A3B99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9BEC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32567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671A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p21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3D65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0338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300702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1F4E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.68245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FABB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TNFRSF10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BA76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NF receptor superfamily member 10d</w:t>
            </w:r>
          </w:p>
        </w:tc>
      </w:tr>
      <w:tr w:rsidR="00766404" w:rsidRPr="006E01EF" w14:paraId="37395981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4AA7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798978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BBFE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B227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4275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07396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567F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.94087E-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37BB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C280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  <w:tr w:rsidR="00766404" w:rsidRPr="006E01EF" w14:paraId="2AA8ED53" w14:textId="77777777" w:rsidTr="00FE1DCE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B7BC3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s11248650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7AFC5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q33.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F00CA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E389F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073947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F138A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.94087E-06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D5E90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S2L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19473" w14:textId="77777777" w:rsidR="00BB7068" w:rsidRPr="006E01EF" w:rsidRDefault="00BB7068" w:rsidP="00BD31B0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01E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ermatogenesis associated serine rich 2 like</w:t>
            </w:r>
          </w:p>
        </w:tc>
      </w:tr>
    </w:tbl>
    <w:p w14:paraId="2DA55235" w14:textId="632B7DFC" w:rsidR="00E94151" w:rsidRPr="00FE1DCE" w:rsidRDefault="0050384B" w:rsidP="0050384B">
      <w:pPr>
        <w:autoSpaceDE w:val="0"/>
        <w:autoSpaceDN w:val="0"/>
        <w:adjustRightInd w:val="0"/>
        <w:spacing w:beforeLines="50" w:before="156"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50384B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Note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: </w:t>
      </w:r>
      <w:r w:rsidR="00FE1DCE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C</w:t>
      </w:r>
      <w:r w:rsidR="00FE1DCE" w:rsidRPr="00FE1DC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R, chromosome; BP, base pair</w:t>
      </w:r>
    </w:p>
    <w:sectPr w:rsidR="00E94151" w:rsidRPr="00FE1DCE" w:rsidSect="00127634">
      <w:pgSz w:w="16840" w:h="17407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7A6299" w14:textId="77777777" w:rsidR="00B30FB4" w:rsidRDefault="00B30FB4" w:rsidP="00543704">
      <w:r>
        <w:separator/>
      </w:r>
    </w:p>
  </w:endnote>
  <w:endnote w:type="continuationSeparator" w:id="0">
    <w:p w14:paraId="7F4DAFEF" w14:textId="77777777" w:rsidR="00B30FB4" w:rsidRDefault="00B30FB4" w:rsidP="005437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DB7955" w14:textId="77777777" w:rsidR="00B30FB4" w:rsidRDefault="00B30FB4" w:rsidP="00543704">
      <w:r>
        <w:separator/>
      </w:r>
    </w:p>
  </w:footnote>
  <w:footnote w:type="continuationSeparator" w:id="0">
    <w:p w14:paraId="32155773" w14:textId="77777777" w:rsidR="00B30FB4" w:rsidRDefault="00B30FB4" w:rsidP="005437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C6929"/>
    <w:rsid w:val="000E4007"/>
    <w:rsid w:val="00127634"/>
    <w:rsid w:val="00152CA4"/>
    <w:rsid w:val="001B4870"/>
    <w:rsid w:val="001C21EC"/>
    <w:rsid w:val="00283DE6"/>
    <w:rsid w:val="002D132F"/>
    <w:rsid w:val="002F325B"/>
    <w:rsid w:val="004045CA"/>
    <w:rsid w:val="00405CF6"/>
    <w:rsid w:val="0044151B"/>
    <w:rsid w:val="0047450D"/>
    <w:rsid w:val="004B2509"/>
    <w:rsid w:val="004E7110"/>
    <w:rsid w:val="0050384B"/>
    <w:rsid w:val="00513313"/>
    <w:rsid w:val="00543704"/>
    <w:rsid w:val="005E448A"/>
    <w:rsid w:val="00611BB4"/>
    <w:rsid w:val="006862F4"/>
    <w:rsid w:val="006972AE"/>
    <w:rsid w:val="006E01EF"/>
    <w:rsid w:val="006E69E0"/>
    <w:rsid w:val="00732101"/>
    <w:rsid w:val="00766404"/>
    <w:rsid w:val="007951BE"/>
    <w:rsid w:val="007B455A"/>
    <w:rsid w:val="00880199"/>
    <w:rsid w:val="0089498C"/>
    <w:rsid w:val="00927982"/>
    <w:rsid w:val="00930D78"/>
    <w:rsid w:val="00947129"/>
    <w:rsid w:val="0097602D"/>
    <w:rsid w:val="00991134"/>
    <w:rsid w:val="009C6929"/>
    <w:rsid w:val="009E708F"/>
    <w:rsid w:val="009F77CF"/>
    <w:rsid w:val="00A661CC"/>
    <w:rsid w:val="00A85EAF"/>
    <w:rsid w:val="00B30FB4"/>
    <w:rsid w:val="00BB7068"/>
    <w:rsid w:val="00BD31B0"/>
    <w:rsid w:val="00C73C8B"/>
    <w:rsid w:val="00CB593F"/>
    <w:rsid w:val="00CC51E4"/>
    <w:rsid w:val="00DA742D"/>
    <w:rsid w:val="00E72B7E"/>
    <w:rsid w:val="00E94151"/>
    <w:rsid w:val="00EF7FEC"/>
    <w:rsid w:val="00F779B6"/>
    <w:rsid w:val="00FD3542"/>
    <w:rsid w:val="00FE1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8A0C29"/>
  <w15:docId w15:val="{6A068E8E-2CD6-41C5-AE68-AEA80D61B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3C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37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37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37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3704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7450D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47450D"/>
    <w:rPr>
      <w:color w:val="800080"/>
      <w:u w:val="single"/>
    </w:rPr>
  </w:style>
  <w:style w:type="paragraph" w:customStyle="1" w:styleId="font5">
    <w:name w:val="font5"/>
    <w:basedOn w:val="a"/>
    <w:rsid w:val="0047450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47450D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47450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47450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68">
    <w:name w:val="xl68"/>
    <w:basedOn w:val="a"/>
    <w:rsid w:val="0047450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47450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47450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1">
    <w:name w:val="xl71"/>
    <w:basedOn w:val="a"/>
    <w:rsid w:val="0047450D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i/>
      <w:iCs/>
      <w:kern w:val="0"/>
      <w:sz w:val="24"/>
      <w:szCs w:val="24"/>
    </w:rPr>
  </w:style>
  <w:style w:type="paragraph" w:customStyle="1" w:styleId="xl72">
    <w:name w:val="xl72"/>
    <w:basedOn w:val="a"/>
    <w:rsid w:val="0047450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47450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47450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75">
    <w:name w:val="xl75"/>
    <w:basedOn w:val="a"/>
    <w:rsid w:val="0047450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47450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80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0</Pages>
  <Words>2998</Words>
  <Characters>17091</Characters>
  <Application>Microsoft Office Word</Application>
  <DocSecurity>0</DocSecurity>
  <Lines>142</Lines>
  <Paragraphs>40</Paragraphs>
  <ScaleCrop>false</ScaleCrop>
  <Company>Microsoft</Company>
  <LinksUpToDate>false</LinksUpToDate>
  <CharactersWithSpaces>20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ang Weijing</cp:lastModifiedBy>
  <cp:revision>47</cp:revision>
  <dcterms:created xsi:type="dcterms:W3CDTF">2018-12-03T08:51:00Z</dcterms:created>
  <dcterms:modified xsi:type="dcterms:W3CDTF">2020-07-01T13:44:00Z</dcterms:modified>
</cp:coreProperties>
</file>